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color w:val="000000"/>
        </w:rPr>
        <w:t>Supplementary Table 4A   Functional annotation of deregulated common target genes in D1- or D3-cyclin suppressed cells and their interacting proteins obtained from protein interaction database I</w:t>
      </w:r>
      <w:r>
        <w:rPr>
          <w:bCs/>
          <w:color w:val="000000"/>
          <w:vertAlign w:val="superscript"/>
        </w:rPr>
        <w:t>2</w:t>
      </w:r>
      <w:r>
        <w:rPr/>
        <w:t>D ver. 1.7.</w:t>
      </w:r>
    </w:p>
    <w:tbl>
      <w:tblPr>
        <w:tblW w:w="876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0"/>
        <w:gridCol w:w="860"/>
        <w:gridCol w:w="1240"/>
        <w:gridCol w:w="1097"/>
        <w:gridCol w:w="876"/>
      </w:tblGrid>
      <w:tr>
        <w:trPr/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GO Category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Total Genes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Number of deregulated genes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Enrichment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FDR     (p-value)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6055-Wnt receptor signaling pathwa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9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944-membrane fus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.3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13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649-establishment of cellular localizat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2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15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8489-synaptic vesicle transport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.5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641-cellular localizat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3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6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6907-intracellular transport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1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33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6192-vesicle-mediated transport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5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4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33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6044-membrane organization and biogenesis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9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4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5031-protein transport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0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43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8104-protein localizat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6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64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412-translat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4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76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886-intracellular protein transport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9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78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30111-regulation of Wnt receptor signaling pathwa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.7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81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1933-negative regulation of protein amino acid phosphorylat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.0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97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5763-negative regulation of amino acid metabolic process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.0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97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2326-negative regulation of phosphorylat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.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57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5936-negative regulation of phosphate metabolic process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.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57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521-regulation of amino acid metabolic process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4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69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8108-peptidyl-tyrosine phosphorylat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4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69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268-synaptic transmiss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5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72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1932-regulation of protein amino acid phosphorylat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5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75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414-translational elongat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.5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79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8212-peptidyl-tyrosine modificat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2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81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260-tyrosine phosphorylation of STAT protei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.9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84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6079-synaptic vesicle exocytosis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.3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04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2516-regulation of tyrosine phosphorylation of Stat3 protei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.3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04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0033-response to organic substanc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1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11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0730-regulation of peptidyl-tyrosine phosphorylat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1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11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904-vesicle docking during exocytosis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.3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19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470-protein amino acid dephosphorylati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1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52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2503-tyrosine phosphorylation of Stat3 protei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.5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56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22406-membrane docking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.86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59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8278-vesicle docking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.86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59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261-DNA-dependent DNA replication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52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01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2733-embryonic digit morphogenesis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.14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31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9226-transmission of nerve impuls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4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5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2325-regulation of phosphorylation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36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5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260-DNA replication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5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57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56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215-glutamate signaling pathway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68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65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2509-regulation of tyrosine phosphorylation of STAT protein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.02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84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6425-regulation of JAK-STAT cascad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.02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84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6311-dephosphorylation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76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04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9220-regulation of phosphate metabolic process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09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05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174-regulation of phosphorus metabolic process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09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05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5045-secretory pathway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9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11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903-vesicle targeting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.11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43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004-telomere maintenance via telomeras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.11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43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31324-negative regulation of cellular metabolic process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7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6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54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302-double-strand break repair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07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59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325-interphas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39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77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329-interphase of mitotic cell cycl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39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77</w:t>
            </w:r>
          </w:p>
        </w:tc>
      </w:tr>
      <w:tr>
        <w:trPr/>
        <w:tc>
          <w:tcPr>
            <w:tcW w:w="46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7038-protein import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07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82</w:t>
            </w:r>
          </w:p>
        </w:tc>
      </w:tr>
    </w:tbl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jc w:val="both"/>
        <w:rPr/>
      </w:pPr>
      <w:r>
        <w:rPr>
          <w:bCs/>
          <w:color w:val="000000"/>
        </w:rPr>
        <w:t>Significant associations with GO biological processes are shown for common deregulated genes in either D1 or D3 cyclin siRNA-treated cells. Listed are terms where values of enrichment &gt;2 and p-value &lt;0.05. Enrichment and FDR are as per GoMiner analysis (GO database version 2007-06) described in Materials and Methods.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  <w:r>
        <w:br w:type="page"/>
      </w:r>
    </w:p>
    <w:p>
      <w:pPr>
        <w:pStyle w:val="Normal"/>
        <w:rPr/>
      </w:pPr>
      <w:r>
        <w:rPr>
          <w:bCs/>
          <w:color w:val="000000"/>
        </w:rPr>
        <w:t>Supplementary Table 4</w:t>
      </w:r>
      <w:r>
        <w:rPr/>
        <w:t>B   Functional annotation of down-regulated target genes in D3-cyclin suppressed cells.</w:t>
      </w:r>
    </w:p>
    <w:tbl>
      <w:tblPr>
        <w:tblW w:w="991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5"/>
        <w:gridCol w:w="900"/>
        <w:gridCol w:w="1440"/>
        <w:gridCol w:w="1277"/>
        <w:gridCol w:w="1063"/>
      </w:tblGrid>
      <w:tr>
        <w:trPr>
          <w:trHeight w:val="690" w:hRule="atLeast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GO Category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Total Gene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Number of deregulated genes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Enrichment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FDR     (p-value)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082-G1 S transition of mitotic cell cyc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1.46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22402-cell cycle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6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15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2501-programmed cell deat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0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33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049-cell cyc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6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37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2502-induction of programmed cell deat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.45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38</w:t>
            </w:r>
          </w:p>
        </w:tc>
      </w:tr>
      <w:tr>
        <w:trPr>
          <w:trHeight w:val="450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917-induction of apopto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.5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39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074-regulation of progression through cell cyc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75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41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8219-cell deat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65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45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6265-deat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65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45</w:t>
            </w:r>
          </w:p>
        </w:tc>
      </w:tr>
      <w:tr>
        <w:trPr>
          <w:trHeight w:val="450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915-apopto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06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45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3068-positive regulation of programmed cell deat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.44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46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726-regulation of cell cyc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6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48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325-interph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4.94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48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3065-positive regulation of apopto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.57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49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469-negative regulation of protein kinase activit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4.8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52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348-negative regulation of transferase activit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4.8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52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329-interphase of mitotic cell cyc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5.3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60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278-mitotic cell cyc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.6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63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22403-cell cycle ph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.8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81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3067-regulation of programmed cell deat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6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85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2981-regulation of apopto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78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89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3086-negative regulation of enzyme activit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.25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06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050-cell cycle arres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.4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20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5786-negative regulation of progression through cell cyc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.6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28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8468-cell developm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8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54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30154-cell differenti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9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21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8869-cellular developmental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9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21</w:t>
            </w:r>
          </w:p>
        </w:tc>
      </w:tr>
      <w:tr>
        <w:trPr>
          <w:trHeight w:val="225" w:hRule="atLeast"/>
        </w:trPr>
        <w:tc>
          <w:tcPr>
            <w:tcW w:w="52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8629-induction of apoptosis by intracellular signa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0.7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44</w:t>
            </w:r>
          </w:p>
        </w:tc>
      </w:tr>
    </w:tbl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/>
      </w:pPr>
      <w:r>
        <w:rPr>
          <w:bCs/>
          <w:color w:val="000000"/>
        </w:rPr>
        <w:t>Significant associations with GO biological processes are shown in the down-regulated genes in cyclin D3 siRNA-treated cells. Listed are terms where values of enrichment &gt;2 and p-value &lt;0.05. Enrichment and FDR are as per GoMiner analysis (GO database version 2007-06) described in Materials and Methods.</w:t>
      </w:r>
      <w:r>
        <w:br w:type="page"/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  <w:t>Supplementary Table 4C.  Functional annotation using GO terms for deregulated target genes in cyclin D3 suppressed cells and their interacting proteins obtained from protein interaction database I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>D ver. 1.7.</w:t>
      </w:r>
    </w:p>
    <w:tbl>
      <w:tblPr>
        <w:tblW w:w="874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722"/>
        <w:gridCol w:w="1260"/>
        <w:gridCol w:w="1268"/>
        <w:gridCol w:w="706"/>
      </w:tblGrid>
      <w:tr>
        <w:trPr>
          <w:trHeight w:val="690" w:hRule="atLeas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GO Category</w:t>
            </w:r>
          </w:p>
        </w:tc>
        <w:tc>
          <w:tcPr>
            <w:tcW w:w="72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Total Gene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Number of deregulated genes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Enrichment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FDR      ( p-value)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259-DNA metabolic proces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22403-cell cycle phas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7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049-cell cycl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7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22402-cell cycle proces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7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278-mitotic cell cycl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8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8380-RNA splicing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9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30163-protein catabolic proces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0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3549-regulation of kinase activit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1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338-regulation of transferase activit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1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5786-negative regulation of progression through cell cycl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1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5859-regulation of protein kinase activit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2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074-regulation of progression through cell cycl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2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726-regulation of cell cycl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2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260-DNA replica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7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050-cell cycle arrest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1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261-DNA-dependent DNA replica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2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325-interphas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2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329-interphase of mitotic cell cycl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2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079-regulation of cyclin-dependent protein kinase activit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.5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270-DNA replication initia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.7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397-mRNA processing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6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65009-regulation of a molecular func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301-cell divis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7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052-regulation of DNA metabolic proces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2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080-G1 phase of mitotic cell cycl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.6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318-G1 phas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.6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511-ubiquitin-dependent protein catabolic proces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1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3285-biopolymer catabolic proces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4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082-G1 S transition of mitotic cell cycl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9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4257-cellular protein catabolic proces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0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603-proteolysis involved in cellular protein catabolic proces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0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6071-mRNA metabolic proces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9941-modification-dependent protein catabolic proces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0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3632-modification-dependent macromolecule catabolic proces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0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0790-regulation of catalytic activit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275-regulation of DNA replica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9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2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974-response to DNA damage stimulu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3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8629-induction of apoptosis by intracellular signal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5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3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075-cell cycle checkpoint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4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3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3065-positive regulation of apoptosi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9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3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3068-positive regulation of programmed cell death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3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389-nuclear mRNA 3'-splice site recogni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.9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8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9719-response to endogenous stimulu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9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469-negative regulation of protein kinase activit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3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10</w:t>
            </w:r>
          </w:p>
        </w:tc>
      </w:tr>
      <w:tr>
        <w:trPr>
          <w:trHeight w:val="450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348-negative regulation of transferase activit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3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1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219-Notch signaling pathwa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7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1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3086-negative regulation of enzyme activit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4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15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089-traversing start control point of mitotic cell cycl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.5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17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375-RNA splicing  via transesterification reaction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3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377-RNA splicing  via transesterification reactions with bulged adenosine as nucleophil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3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398-nuclear mRNA splicing  via spliceosom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3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30518-steroid hormone receptor signaling pathwa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2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2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917-induction of apoptosi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4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2502-induction of programmed cell death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5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5595-regulation of cell differentia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5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5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30522-intracellular receptor-mediated signaling pathwa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0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6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30521-androgen receptor signaling pathwa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8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4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31570-DNA integrity checkpoint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4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45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51053-negative regulation of DNA metabolic proces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6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5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259-JAK-STAT cascad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0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50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215-glutamate signaling pathwa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2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66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414-translational elonga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2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73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5893-positive regulation of transcription  DNA-dependent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86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346-regulation of progression through mitotic cell cycl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5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22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5944-positive regulation of transcription from RNA polymerase II promoter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4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33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8156-negative regulation of DNA replica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9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44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076-DNA replication checkpoint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.4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7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8106-peptidyl-histidine phosphoryla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.4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7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32297-negative regulation of DNA replication initia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.4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7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457-protein folding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75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266-DNA liga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.6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87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216-metabotropic glutamate receptor signaling pathwa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.6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87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7220-Notch receptor processing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.6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87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270-peptidoglycan metabolic process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5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0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0086-G2 M transition of mitotic cell cycle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3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68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06376-mRNA splice site selec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3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68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18202-peptidyl-histidine modifica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.4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25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30174-regulation of DNA replication initiation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.4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25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O:0045736-negative regulation of cyclin-dependent protein kinase activity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.4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25</w:t>
            </w:r>
          </w:p>
        </w:tc>
      </w:tr>
    </w:tbl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both"/>
        <w:rPr/>
      </w:pPr>
      <w:r>
        <w:rPr>
          <w:bCs/>
          <w:color w:val="000000"/>
        </w:rPr>
        <w:t>Significant associations with GO biological processes are shown for common deregulated genes in cyclin D3 siRNA-treated cells. Listed are terms where values of enrichment &gt;2 and p-value &lt;0.05. Enrichment and FDR are as per GoMiner analysis (GO database version 2007-06) described in Materials and Methods.</w:t>
      </w:r>
      <w:r>
        <w:br w:type="page"/>
      </w:r>
    </w:p>
    <w:p>
      <w:pPr>
        <w:pStyle w:val="Normal"/>
        <w:jc w:val="both"/>
        <w:rPr>
          <w:bCs/>
          <w:color w:val="000000"/>
        </w:rPr>
      </w:pPr>
      <w:r>
        <w:rPr>
          <w:bCs/>
          <w:color w:val="000000"/>
        </w:rPr>
        <w:t>Supplementary Table 4D. Functional annotation using GO terms for deregulated target genes in cyclin D1 suppressed cells and their interacting proteins obtained from protein interaction databse I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</w:rPr>
        <w:t>D ver. 1.7.</w:t>
      </w:r>
    </w:p>
    <w:tbl>
      <w:tblPr>
        <w:tblW w:w="831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5"/>
        <w:gridCol w:w="706"/>
        <w:gridCol w:w="1123"/>
        <w:gridCol w:w="1097"/>
        <w:gridCol w:w="876"/>
      </w:tblGrid>
      <w:tr>
        <w:trPr>
          <w:trHeight w:val="690" w:hRule="atLeast"/>
        </w:trPr>
        <w:tc>
          <w:tcPr>
            <w:tcW w:w="4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GO Category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Total Genes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Number of deregulated genes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Enrichment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FDR           (p-value)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19-cell death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3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265-death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3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2501-programmed cell death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0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15-apoptosi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9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7-regulation of programmed cell death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2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4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981-regulation of apoptosi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1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4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32-apoptotic program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7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9-negative regulation of programmed cell death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5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6-negative regulation of apoptosi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5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16-anti-apoptosi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6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8-positive regulation of programmed cell death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9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5-positive regulation of apoptosi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9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17-induction of apoptosi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2502-induction of programmed cell death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29-actin filament-based proces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36-actin cytoskeleton organization and biogenesi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14-autophagy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7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36-release of cytochrome c from mitochondria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2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37-apoptotic mitochondrial change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4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19-caspase activ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4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06-protein import into nucleu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4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4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49-I-kappaB kinase NF-kappaB cascad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5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02-regulation of mitochondrial membrane permeability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.6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5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81-regulation of caspase activity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9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6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70-nuclear import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23-regulation of protein transport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09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80-positive regulation of caspase activity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0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10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98-regulation of binding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5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12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23-positive regulation of I-kappaB kinase NF-kappaB cascad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0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18-steroid hormone receptor signaling pathway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9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0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22-regulation of I-kappaB kinase NF-kappaB cascad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1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05-mitochondrion organization and biogenesi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8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2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34-negative regulation of survival gene product activity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3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6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386-regulation of intracellular transport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4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28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596-blood coagul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31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8193-peptidyl-amino acid modific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31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22-intracellular receptor-mediated signaling pathway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7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32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38-protein import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21-cell structure disassembly during apoptosi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36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17-coagul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38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46-protein modification by small protein conjug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59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599-hemostasi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60</w:t>
            </w:r>
          </w:p>
        </w:tc>
      </w:tr>
      <w:tr>
        <w:trPr>
          <w:trHeight w:val="28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35-caspase activation via cytochrome c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4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70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21-androgen receptor signaling pathway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0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822-regulation of nucleocytoplasmic transport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0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79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345-positive regulation of hydrolase activity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88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15-actin filament organiz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8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089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89-nuclear mRNA 3'-splice site recogni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.0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41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8105-peptidyl-serine phosphoryl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7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61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8209-peptidyl-serine modific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7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61</w:t>
            </w:r>
          </w:p>
        </w:tc>
      </w:tr>
      <w:tr>
        <w:trPr>
          <w:trHeight w:val="28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11-protein export from nucleu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5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66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3157-regulation of intracellular protein transport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70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306-regulation of protein import into nucleu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70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942-hair follicle development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82</w:t>
            </w:r>
          </w:p>
        </w:tc>
      </w:tr>
      <w:tr>
        <w:trPr>
          <w:trHeight w:val="45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404-molting cycle proces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82</w:t>
            </w:r>
          </w:p>
        </w:tc>
      </w:tr>
      <w:tr>
        <w:trPr>
          <w:trHeight w:val="30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405-hair cycle proces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82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303-molting cyc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82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345-regulation of NF-kappaB import into nucleu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82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348-NF-kappaB import into nucleu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82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33-hair cyc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82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67-protein ubiquitin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88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62-apoptotic nuclear change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0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94</w:t>
            </w:r>
          </w:p>
        </w:tc>
      </w:tr>
      <w:tr>
        <w:trPr>
          <w:trHeight w:val="45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402-neuron apoptosi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0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194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06-mitochondrial membrane organization and biogenesi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3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02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330-DNA damage response  signal transduction by p53 class mediator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36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084-acetyl-CoA metabolic proces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7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44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59-protein oligomeriz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49</w:t>
            </w:r>
          </w:p>
        </w:tc>
      </w:tr>
      <w:tr>
        <w:trPr>
          <w:trHeight w:val="28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045-autophagic vacuole form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0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74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266-DNA lig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.0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74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35-maintenance of localiz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5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81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18-regulation of coagul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5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92</w:t>
            </w:r>
          </w:p>
        </w:tc>
      </w:tr>
      <w:tr>
        <w:trPr>
          <w:trHeight w:val="28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19-negative regulation of coagul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5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292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411-cellular component disassemb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4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05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60-protein homooligomeriz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6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17</w:t>
            </w:r>
          </w:p>
        </w:tc>
      </w:tr>
      <w:tr>
        <w:trPr>
          <w:trHeight w:val="21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51-negative regulation of transport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7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38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952-anterior posterior pattern form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43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16-cytoskeletal anchoring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63</w:t>
            </w:r>
          </w:p>
        </w:tc>
      </w:tr>
      <w:tr>
        <w:trPr>
          <w:trHeight w:val="28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365-N-terminal protein amino acid modific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63</w:t>
            </w:r>
          </w:p>
        </w:tc>
      </w:tr>
      <w:tr>
        <w:trPr>
          <w:trHeight w:val="21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580-regulation of T cell differenti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63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01-regulation of DNA binding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63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060-protein import into nucleus  transloc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9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67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91-intra-Golgi vesicle-mediated transport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9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67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990-regulation of transcription factor import into nucleu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9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67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991-transcription factor import into nucleu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9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67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5002-intracellular protein transport across a membra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9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67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884-regulation of survival gene product activity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2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387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367-cytokine production during immune respons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54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700-regulation of production of molecular mediator of immune respons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54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718-regulation of cytokine production during immune respons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54</w:t>
            </w:r>
          </w:p>
        </w:tc>
      </w:tr>
      <w:tr>
        <w:trPr>
          <w:trHeight w:val="270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236-macroautophagy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54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32-lamellipodium biogenesi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54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881-regulation of mitochondrial membrane potenti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54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29-induction of apoptosis by intracellular signals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4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63</w:t>
            </w:r>
          </w:p>
        </w:tc>
      </w:tr>
      <w:tr>
        <w:trPr>
          <w:trHeight w:val="225" w:hRule="atLeast"/>
        </w:trPr>
        <w:tc>
          <w:tcPr>
            <w:tcW w:w="4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13-translational initiation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8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0466</w:t>
            </w:r>
          </w:p>
        </w:tc>
      </w:tr>
    </w:tbl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/>
      </w:pPr>
      <w:r>
        <w:rPr>
          <w:bCs/>
          <w:color w:val="000000"/>
        </w:rPr>
        <w:t>Significant associations with GO biological processes are shown for the common deregulated genes in cyclin D1 siRNA-treated cells. Listed are terms where values of enrichment &gt;2 and p-value &lt;0.05. Enrichment and FDR are as per GoMiner analysis (GO database version 2007-06) described in Materials and Methods.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lang w:val="en-US" w:bidi="ar-SA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5T16:36:00Z</dcterms:created>
  <dc:creator>npham</dc:creator>
  <dc:description/>
  <cp:keywords/>
  <dc:language>en-US</dc:language>
  <cp:lastModifiedBy>npham</cp:lastModifiedBy>
  <dcterms:modified xsi:type="dcterms:W3CDTF">2008-11-25T20:34:00Z</dcterms:modified>
  <cp:revision>8</cp:revision>
  <dc:subject/>
  <dc:title> </dc:title>
</cp:coreProperties>
</file>